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608A3" w14:textId="32BD17A5" w:rsidR="00AD17F3" w:rsidRDefault="00A548FB" w:rsidP="00AD17F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Appendix B</w:t>
      </w:r>
      <w:r w:rsidR="00AD17F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="00AD17F3" w:rsidRPr="04A415A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Modified GRADE approach for grading the quality of </w:t>
      </w:r>
      <w:proofErr w:type="gramStart"/>
      <w:r w:rsidR="00AD17F3" w:rsidRPr="04A415A6">
        <w:rPr>
          <w:rFonts w:ascii="Times New Roman" w:eastAsia="Times New Roman" w:hAnsi="Times New Roman" w:cs="Times New Roman"/>
          <w:b/>
          <w:bCs/>
          <w:color w:val="000000" w:themeColor="text1"/>
        </w:rPr>
        <w:t>evidence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1"/>
        <w:gridCol w:w="7809"/>
      </w:tblGrid>
      <w:tr w:rsidR="00AD17F3" w14:paraId="3F34F8F2" w14:textId="77777777" w:rsidTr="00604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2DA2" w14:textId="77777777" w:rsidR="00AD17F3" w:rsidRDefault="00AD17F3" w:rsidP="00604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ality of evidence</w:t>
            </w:r>
          </w:p>
        </w:tc>
        <w:tc>
          <w:tcPr>
            <w:tcW w:w="125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6036" w14:textId="77777777" w:rsidR="00AD17F3" w:rsidRDefault="00AD17F3" w:rsidP="0060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 if</w:t>
            </w:r>
          </w:p>
        </w:tc>
      </w:tr>
      <w:tr w:rsidR="00AD17F3" w14:paraId="0A52F771" w14:textId="77777777" w:rsidTr="0060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232B" w14:textId="77777777" w:rsidR="00AD17F3" w:rsidRDefault="00AD17F3" w:rsidP="00604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2549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1EDD" w14:textId="0CEBC908" w:rsidR="00AD17F3" w:rsidRPr="009B256D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2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isk of bias</w:t>
            </w:r>
          </w:p>
          <w:p w14:paraId="4C8BF87E" w14:textId="72B3E9DC" w:rsidR="00B74669" w:rsidRDefault="00B74669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56D">
              <w:rPr>
                <w:rFonts w:ascii="Times New Roman" w:eastAsia="Times New Roman" w:hAnsi="Times New Roman" w:cs="Times New Roman"/>
                <w:sz w:val="24"/>
                <w:szCs w:val="24"/>
              </w:rPr>
              <w:t>0 None: There are multiple studies of at least adequate quality, or there is at least one study of very good quality available.</w:t>
            </w:r>
          </w:p>
          <w:p w14:paraId="1BEDA9AD" w14:textId="4300A5D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 Seri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e are multiple studies of doubtful quality, or there is only one study of adequate quality availa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07931DD4" w14:textId="59C5227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 Very seri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e are multiple studies of inadequate quality or there is only one study of doubtful quality availa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31EC0889" w14:textId="69BA84C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 Extremely seri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e is only one study of inadequate quality availa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ACD3CF0" w14:textId="77777777" w:rsidR="00DE5840" w:rsidRDefault="00DE5840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18A086" w14:textId="7777777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consistency</w:t>
            </w:r>
          </w:p>
          <w:p w14:paraId="09D32620" w14:textId="7777777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7C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 inconsistent ratings only:</w:t>
            </w:r>
          </w:p>
          <w:p w14:paraId="046A4D41" w14:textId="0797FAEC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 Seri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3C3D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 ≥50% of results were rated as sufficient according to COSMIN’s criteria for good psychometric properties)</w:t>
            </w:r>
          </w:p>
          <w:p w14:paraId="7D226FDB" w14:textId="52EC8A11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 Very seri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3C3D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 &lt;50% of results were rated as sufficient according to COSMIN’s criteria for good psychometric properties</w:t>
            </w:r>
          </w:p>
          <w:p w14:paraId="2D2A1C12" w14:textId="7777777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  <w:p w14:paraId="4383AD97" w14:textId="7777777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recision</w:t>
            </w:r>
          </w:p>
          <w:p w14:paraId="2DA74589" w14:textId="1013DCE5" w:rsidR="00AD17F3" w:rsidRPr="00A44174" w:rsidRDefault="00AD17F3" w:rsidP="0060430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41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 Serious: </w:t>
            </w:r>
            <w:r w:rsidR="003C3DD2" w:rsidRPr="00A441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A44174">
              <w:rPr>
                <w:rFonts w:ascii="Times New Roman" w:hAnsi="Times New Roman" w:cs="Times New Roman"/>
                <w:sz w:val="24"/>
                <w:szCs w:val="24"/>
              </w:rPr>
              <w:t>f total (pooled/summarized) sample size is between 50 and 100</w:t>
            </w:r>
            <w:r w:rsidR="00A441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5235DC8" w14:textId="2E5F95F9" w:rsidR="00AD17F3" w:rsidRPr="00A44174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41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2 Very serious: </w:t>
            </w:r>
            <w:r w:rsidR="003C3DD2" w:rsidRPr="00A441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A44174">
              <w:rPr>
                <w:rFonts w:ascii="Times New Roman" w:hAnsi="Times New Roman" w:cs="Times New Roman"/>
                <w:sz w:val="24"/>
                <w:szCs w:val="24"/>
              </w:rPr>
              <w:t>f total (pooled/summarized) sample size is less than 50</w:t>
            </w:r>
            <w:r w:rsidR="00A441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8D1804C" w14:textId="7777777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  <w:p w14:paraId="5833B7C1" w14:textId="7777777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irectness</w:t>
            </w:r>
          </w:p>
          <w:p w14:paraId="2E9DD829" w14:textId="236BEEEC" w:rsidR="00AD17F3" w:rsidRPr="00AD17F3" w:rsidRDefault="00AD17F3" w:rsidP="00AD17F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Seri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3C3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D17F3">
              <w:rPr>
                <w:rFonts w:ascii="Times New Roman" w:hAnsi="Times New Roman" w:cs="Times New Roman"/>
                <w:sz w:val="24"/>
                <w:szCs w:val="24"/>
              </w:rPr>
              <w:t>t least 50% of studies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D17F3">
              <w:rPr>
                <w:rFonts w:ascii="Times New Roman" w:hAnsi="Times New Roman" w:cs="Times New Roman"/>
                <w:sz w:val="24"/>
                <w:szCs w:val="24"/>
              </w:rPr>
              <w:t xml:space="preserve"> lower age limit within 10 years of 60 (i.e., 50)</w:t>
            </w:r>
            <w:r w:rsidR="003E4A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4174">
              <w:rPr>
                <w:rFonts w:ascii="Times New Roman" w:hAnsi="Times New Roman" w:cs="Times New Roman"/>
                <w:sz w:val="24"/>
                <w:szCs w:val="24"/>
              </w:rPr>
              <w:t>or 25% to 74</w:t>
            </w:r>
            <w:r w:rsidR="00A44174" w:rsidRPr="00D70388">
              <w:rPr>
                <w:rFonts w:ascii="Times New Roman" w:hAnsi="Times New Roman" w:cs="Times New Roman"/>
                <w:sz w:val="24"/>
                <w:szCs w:val="24"/>
              </w:rPr>
              <w:t xml:space="preserve">% of study sample </w:t>
            </w:r>
            <w:r w:rsidR="00A44174">
              <w:rPr>
                <w:rFonts w:ascii="Times New Roman" w:hAnsi="Times New Roman" w:cs="Times New Roman"/>
                <w:sz w:val="24"/>
                <w:szCs w:val="24"/>
              </w:rPr>
              <w:t>included older adults from retirement communities.</w:t>
            </w:r>
          </w:p>
          <w:p w14:paraId="2437C37A" w14:textId="7EB9863C" w:rsidR="00AD17F3" w:rsidRDefault="00AD17F3" w:rsidP="00A4417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17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 Very seri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3C3D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D17F3">
              <w:rPr>
                <w:rFonts w:ascii="Times New Roman" w:hAnsi="Times New Roman" w:cs="Times New Roman"/>
                <w:sz w:val="24"/>
                <w:szCs w:val="24"/>
              </w:rPr>
              <w:t>t least 50% of studies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D17F3">
              <w:rPr>
                <w:rFonts w:ascii="Times New Roman" w:hAnsi="Times New Roman" w:cs="Times New Roman"/>
                <w:sz w:val="24"/>
                <w:szCs w:val="24"/>
              </w:rPr>
              <w:t xml:space="preserve"> lower age limits beyond 10 years of 60 (i.e., &lt;50)</w:t>
            </w:r>
            <w:r w:rsidR="00D703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4174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A44174" w:rsidRPr="00D70388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A44174"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A441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="00A44174" w:rsidRPr="00D70388">
              <w:rPr>
                <w:rFonts w:ascii="Times New Roman" w:hAnsi="Times New Roman" w:cs="Times New Roman"/>
                <w:sz w:val="24"/>
                <w:szCs w:val="24"/>
              </w:rPr>
              <w:t xml:space="preserve">% of study sample </w:t>
            </w:r>
            <w:r w:rsidR="00A44174">
              <w:rPr>
                <w:rFonts w:ascii="Times New Roman" w:hAnsi="Times New Roman" w:cs="Times New Roman"/>
                <w:sz w:val="24"/>
                <w:szCs w:val="24"/>
              </w:rPr>
              <w:t>included older adults from retirement communities.</w:t>
            </w:r>
          </w:p>
        </w:tc>
      </w:tr>
      <w:tr w:rsidR="00AD17F3" w14:paraId="5963ECBC" w14:textId="77777777" w:rsidTr="0060430F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4E8B" w14:textId="77777777" w:rsidR="00AD17F3" w:rsidRDefault="00AD17F3" w:rsidP="00604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2549" w:type="dxa"/>
            <w:vMerge/>
          </w:tcPr>
          <w:p w14:paraId="7D30EF94" w14:textId="77777777" w:rsidR="00AD17F3" w:rsidRDefault="00AD17F3" w:rsidP="0060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17F3" w14:paraId="1614D397" w14:textId="77777777" w:rsidTr="0060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DEC2" w14:textId="77777777" w:rsidR="00AD17F3" w:rsidRDefault="00AD17F3" w:rsidP="00604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2549" w:type="dxa"/>
            <w:vMerge/>
          </w:tcPr>
          <w:p w14:paraId="1CD798FD" w14:textId="77777777" w:rsidR="00AD17F3" w:rsidRDefault="00AD17F3" w:rsidP="0060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D17F3" w14:paraId="40BC39AB" w14:textId="77777777" w:rsidTr="0060430F">
        <w:trPr>
          <w:trHeight w:val="2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0BBE" w14:textId="77777777" w:rsidR="00AD17F3" w:rsidRDefault="00AD17F3" w:rsidP="00604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A4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Low</w:t>
            </w:r>
          </w:p>
        </w:tc>
        <w:tc>
          <w:tcPr>
            <w:tcW w:w="12549" w:type="dxa"/>
            <w:vMerge/>
          </w:tcPr>
          <w:p w14:paraId="5AFD413A" w14:textId="77777777" w:rsidR="00AD17F3" w:rsidRDefault="00AD17F3" w:rsidP="0060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E0DEFE6" w14:textId="77777777" w:rsidR="00AD17F3" w:rsidRDefault="00AD17F3" w:rsidP="00AD17F3">
      <w:pPr>
        <w:rPr>
          <w:rFonts w:ascii="Times New Roman" w:eastAsia="Times New Roman" w:hAnsi="Times New Roman" w:cs="Times New Roman"/>
          <w:b/>
          <w:bCs/>
        </w:rPr>
      </w:pPr>
    </w:p>
    <w:p w14:paraId="308F7374" w14:textId="77777777" w:rsidR="00AD17F3" w:rsidRPr="00BE268E" w:rsidRDefault="00AD17F3" w:rsidP="00AD17F3">
      <w:pPr>
        <w:contextualSpacing/>
        <w:rPr>
          <w:rFonts w:ascii="Times New Roman" w:hAnsi="Times New Roman" w:cs="Times New Roman"/>
        </w:rPr>
      </w:pPr>
    </w:p>
    <w:p w14:paraId="6C8E4E7A" w14:textId="5E4EA035" w:rsidR="00AD17F3" w:rsidRPr="00BE268E" w:rsidRDefault="00AD17F3" w:rsidP="00AD17F3">
      <w:pPr>
        <w:rPr>
          <w:rFonts w:ascii="Times New Roman" w:hAnsi="Times New Roman" w:cs="Times New Roman"/>
        </w:rPr>
      </w:pPr>
    </w:p>
    <w:p w14:paraId="2FFA9940" w14:textId="77777777" w:rsidR="00E177E5" w:rsidRDefault="00E177E5"/>
    <w:sectPr w:rsidR="00E177E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C46A3" w14:textId="77777777" w:rsidR="00FD42F3" w:rsidRDefault="00FD42F3" w:rsidP="00006C26">
      <w:r>
        <w:separator/>
      </w:r>
    </w:p>
  </w:endnote>
  <w:endnote w:type="continuationSeparator" w:id="0">
    <w:p w14:paraId="51D2274F" w14:textId="77777777" w:rsidR="00FD42F3" w:rsidRDefault="00FD42F3" w:rsidP="00006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EEB96" w14:textId="77777777" w:rsidR="001619A8" w:rsidRDefault="001619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73B7C" w14:textId="77777777" w:rsidR="001619A8" w:rsidRDefault="001619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6BC1E" w14:textId="77777777" w:rsidR="001619A8" w:rsidRDefault="00161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66D27" w14:textId="77777777" w:rsidR="00FD42F3" w:rsidRDefault="00FD42F3" w:rsidP="00006C26">
      <w:r>
        <w:separator/>
      </w:r>
    </w:p>
  </w:footnote>
  <w:footnote w:type="continuationSeparator" w:id="0">
    <w:p w14:paraId="44E89976" w14:textId="77777777" w:rsidR="00FD42F3" w:rsidRDefault="00FD42F3" w:rsidP="00006C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44EFD" w14:textId="77777777" w:rsidR="001619A8" w:rsidRDefault="001619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159BF" w14:textId="77777777" w:rsidR="00006C26" w:rsidRDefault="00006C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2E64F" w14:textId="77777777" w:rsidR="001619A8" w:rsidRDefault="001619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E5"/>
    <w:rsid w:val="00006C26"/>
    <w:rsid w:val="00067CBC"/>
    <w:rsid w:val="00074FD7"/>
    <w:rsid w:val="001619A8"/>
    <w:rsid w:val="00356CA8"/>
    <w:rsid w:val="003C3DD2"/>
    <w:rsid w:val="003E4A6B"/>
    <w:rsid w:val="006D397B"/>
    <w:rsid w:val="009B256D"/>
    <w:rsid w:val="00A44174"/>
    <w:rsid w:val="00A548FB"/>
    <w:rsid w:val="00AD17F3"/>
    <w:rsid w:val="00B533DB"/>
    <w:rsid w:val="00B74669"/>
    <w:rsid w:val="00D70388"/>
    <w:rsid w:val="00DE5840"/>
    <w:rsid w:val="00E177E5"/>
    <w:rsid w:val="00EC5761"/>
    <w:rsid w:val="00FD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7FED7"/>
  <w15:chartTrackingRefBased/>
  <w15:docId w15:val="{B30A22BF-4C3D-074C-8EB3-97D176A9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7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7E5"/>
    <w:rPr>
      <w:sz w:val="20"/>
      <w:szCs w:val="20"/>
    </w:rPr>
  </w:style>
  <w:style w:type="table" w:styleId="PlainTable2">
    <w:name w:val="Plain Table 2"/>
    <w:basedOn w:val="TableNormal"/>
    <w:uiPriority w:val="42"/>
    <w:rsid w:val="00AD17F3"/>
    <w:rPr>
      <w:rFonts w:ascii="Calibri" w:eastAsia="Calibri" w:hAnsi="Calibri" w:cs="Calibri"/>
      <w:sz w:val="22"/>
      <w:szCs w:val="22"/>
      <w:lang w:eastAsia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DD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6C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C26"/>
  </w:style>
  <w:style w:type="paragraph" w:styleId="Footer">
    <w:name w:val="footer"/>
    <w:basedOn w:val="Normal"/>
    <w:link w:val="FooterChar"/>
    <w:uiPriority w:val="99"/>
    <w:unhideWhenUsed/>
    <w:rsid w:val="00006C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Mehdipour-Ataei</dc:creator>
  <cp:keywords/>
  <dc:description/>
  <cp:lastModifiedBy>Kuspinar, Ayse</cp:lastModifiedBy>
  <cp:revision>4</cp:revision>
  <dcterms:created xsi:type="dcterms:W3CDTF">2023-05-12T20:16:00Z</dcterms:created>
  <dcterms:modified xsi:type="dcterms:W3CDTF">2023-05-16T20:10:00Z</dcterms:modified>
</cp:coreProperties>
</file>